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5706"/>
        <w:gridCol w:w="974"/>
        <w:gridCol w:w="1066"/>
        <w:gridCol w:w="1162"/>
        <w:gridCol w:w="1259"/>
        <w:gridCol w:w="1259"/>
        <w:gridCol w:w="1993"/>
        <w:gridCol w:w="1979"/>
      </w:tblGrid>
      <w:tr w:rsidR="00A23AC6" w:rsidRPr="00A23AC6" w14:paraId="0F773423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35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pplementary F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FA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16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C4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CEC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A8D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1B2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88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33363D80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09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512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09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33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351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B26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27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826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2355AA18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42E2250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Una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3D7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AF1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91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F1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13C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C0B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26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18AA9E2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68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hen sta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BC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 &lt; 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A9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) 1-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647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 8-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E7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 31-6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1E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 61-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D5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) 91 days to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D85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) &gt;6 months to 1 year</w:t>
            </w:r>
          </w:p>
        </w:tc>
      </w:tr>
      <w:tr w:rsidR="00A23AC6" w:rsidRPr="00A23AC6" w14:paraId="7B9FEFD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99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 1-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256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2B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371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99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6E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3AE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25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70E92CB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89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F38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E9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747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D5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20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92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310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38A07624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10A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16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00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F8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81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2EA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E8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283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6BD97D5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8C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C2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007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8E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C2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EE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A1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DE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0D3C749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243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) 8-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EB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15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BD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C6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03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BF8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23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1924E058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17A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539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C2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0C5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19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AD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0C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C3C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0DA2BC3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025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C8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78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A7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31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6B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98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94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496F9FF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D4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DF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15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E72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03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65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15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A6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079257F5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E5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 31-6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C02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F3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943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FC0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B4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A75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90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73EEE766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4E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126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A5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D6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A2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4A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00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E1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40C5164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E3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7FB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2B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F2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04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EF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583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D9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FEB9B7D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AE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F49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C9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,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4D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E7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051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837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623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50423D8D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FD8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 61-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15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84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53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EA4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57B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4E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0E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233F3D79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B1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5B0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A8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7A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B5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4E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CB7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B7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A88598D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B3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3E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05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7E7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8C6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6C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B9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F3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4FFC6455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5E7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EB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845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CB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2C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93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A5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04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5BAE6B5E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18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 91 days to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F3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E1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CED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E1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4D5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5F5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12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6339034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C0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F6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81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D3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16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C90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AC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B3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1231AEBF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E0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0E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B42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3C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34D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B7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CB3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E1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015A007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F9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E7F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0F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6C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45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D3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,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2A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D81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1BCE4678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5A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) &gt;6 months to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7B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A9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5A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4B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D3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9E6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C5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1A48184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80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5E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35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F5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EAA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3F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4A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C0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</w:t>
            </w:r>
          </w:p>
        </w:tc>
      </w:tr>
      <w:tr w:rsidR="00A23AC6" w:rsidRPr="00A23AC6" w14:paraId="7DE07615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29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1C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34B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69F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97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83E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E6B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56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A23AC6" w:rsidRPr="00A23AC6" w14:paraId="455C0F6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FDC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FEA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EB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A4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DD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44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1C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12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27F440D3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53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53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6F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B4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0E3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77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3C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4A1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00D26547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4156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708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028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DFB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229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9A53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471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BDC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22C0359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2A2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66EE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EE4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F92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5C2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077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F17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599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11501EE3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BDD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B0D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BF23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08C0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2BC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654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81F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64C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3E15DE7A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14:paraId="60679F8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Unaided - with effectiveness 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568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036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28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0B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A2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56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A7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3155201A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BE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hen sta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81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 &lt; 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89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) 1-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68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 8-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479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 31-6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04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 61-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BF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) 91 days to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5E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) &gt;6 months to 1 year</w:t>
            </w:r>
          </w:p>
        </w:tc>
      </w:tr>
      <w:tr w:rsidR="00A23AC6" w:rsidRPr="00A23AC6" w14:paraId="332B03A0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87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 1-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B0F5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E2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9D9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E9B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F1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866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D4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3DBFF519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D44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fail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E9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EE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CF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9A8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F0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B9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0F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75BD99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31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continuous abstinent estimate for placebo from Jackson et a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02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F1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1AC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DD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DBE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EC2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9F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4</w:t>
            </w:r>
          </w:p>
        </w:tc>
      </w:tr>
      <w:tr w:rsidR="00A23AC6" w:rsidRPr="00A23AC6" w14:paraId="2175EAA8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08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Inflation to adjust raw failed for 'still not smoking'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D3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DB8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0A9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AF6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705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02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33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56BC11D5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D4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for time perio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44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F3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8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55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4F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A54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95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70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2AC5839F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ED8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82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03B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9E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963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B9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FE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62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002457B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4D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) 8-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4C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EB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80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9AF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D3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AD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7A2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40F558F0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80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98B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55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08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A67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897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AD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11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222C0CF3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B9E5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continuous abstinent estimate for placebo from Jackson et a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3D5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07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57C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4E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1A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B72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8FC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4</w:t>
            </w:r>
          </w:p>
        </w:tc>
      </w:tr>
      <w:tr w:rsidR="00A23AC6" w:rsidRPr="00A23AC6" w14:paraId="563EE4C0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95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Inflation to adjust raw failed for 'still not smoking'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7E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ABA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E8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1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90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53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C3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93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81E176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2C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for time perio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BF4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13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8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EB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2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5E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E9C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15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12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0F8B19EA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71D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E6D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228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175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830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08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3DD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F8B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2F4DD4A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D789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 31-6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F15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A13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35C0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15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13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15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89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744373C2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1D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288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40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58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2E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B9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BC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D2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2EC9C346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FD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continuous abstinent estimate for placebo from Jackson et a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F5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76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68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43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88C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9C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E8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4</w:t>
            </w:r>
          </w:p>
        </w:tc>
      </w:tr>
      <w:tr w:rsidR="00A23AC6" w:rsidRPr="00A23AC6" w14:paraId="079511A5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34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Inflation to adjust raw failed for 'still not smoking'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61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88B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88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5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5D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6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D97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513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61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7C4866FD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B1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CFB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79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4C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5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723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6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67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66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BD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6E2C04C5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53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2E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81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,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E7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14BC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6D0D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61F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A6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4BF6DC8A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46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 61-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D5A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314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FB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92B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27C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445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36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4562E4C7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93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01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64B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F5B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FB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3D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869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7D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652C3F7B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76B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continuous abstinent estimate for placebo from Jackson et a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A5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235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2B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7F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9E5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77F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BC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4</w:t>
            </w:r>
          </w:p>
        </w:tc>
      </w:tr>
      <w:tr w:rsidR="00A23AC6" w:rsidRPr="00A23AC6" w14:paraId="1E48F797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8B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Inflation to adjust raw failed for 'still not smoking'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2E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F87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F44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B2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55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85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9D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33C444CC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C5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F8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6B6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0E9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03C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07B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AB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686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5459B972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122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6B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DC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E0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D3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E62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A8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F7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3BD01388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EDB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 91 days to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155F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81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0DA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6C2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8F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D96E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17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23AC6" w:rsidRPr="00A23AC6" w14:paraId="7B7DE3FE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D30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0A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FA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D8D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F4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BF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33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7BC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1FBB0861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86A7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continuous abstinent estimate for placebo from Jackson et a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66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70D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EC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E3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8F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17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24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4</w:t>
            </w:r>
          </w:p>
        </w:tc>
      </w:tr>
      <w:tr w:rsidR="00A23AC6" w:rsidRPr="00A23AC6" w14:paraId="025B5D46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20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   Inflation to adjust raw failed for 'still not smoking'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6C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77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A3F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8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7FC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6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7A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6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28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E9A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008334AE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035A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3AA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414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301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6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8C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1075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8B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0A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06C839BF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88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2E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2F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C2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A5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99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,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58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0322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3AC6" w:rsidRPr="00A23AC6" w14:paraId="52D56377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AB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) &gt;6 months to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A5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ED7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E03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A61D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508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3C1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E29" w14:textId="77777777" w:rsidR="00A23AC6" w:rsidRPr="00A23AC6" w:rsidRDefault="00A23AC6" w:rsidP="00A23A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AC6" w:rsidRPr="00A23AC6" w14:paraId="530D2164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AB63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aw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90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993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C85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DC9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A0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2AF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506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</w:t>
            </w:r>
          </w:p>
        </w:tc>
      </w:tr>
      <w:tr w:rsidR="00A23AC6" w:rsidRPr="00A23AC6" w14:paraId="2BC86399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D13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continuous abstinent estimate for placebo from Jackson et a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DA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577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CE2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236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3C3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36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50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4</w:t>
            </w:r>
          </w:p>
        </w:tc>
      </w:tr>
      <w:tr w:rsidR="00A23AC6" w:rsidRPr="00A23AC6" w14:paraId="57EF8C97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E34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Inflation to adjust raw failed for 'still not smoking'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E8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EB0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C98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81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6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74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3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E52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4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567A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25,58</w:t>
            </w:r>
          </w:p>
        </w:tc>
      </w:tr>
      <w:tr w:rsidR="00A23AC6" w:rsidRPr="00A23AC6" w14:paraId="30C32690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69E1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tandardis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B3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CA4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0FD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27C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7D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472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246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,83</w:t>
            </w:r>
          </w:p>
        </w:tc>
      </w:tr>
      <w:tr w:rsidR="00A23AC6" w:rsidRPr="00A23AC6" w14:paraId="6813D238" w14:textId="77777777" w:rsidTr="00A23A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1D0E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% Failure to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8B83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9DE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DC37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F97B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B2CF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1D9" w14:textId="77777777" w:rsidR="00A23AC6" w:rsidRPr="00A23AC6" w:rsidRDefault="00A23AC6" w:rsidP="00A23AC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2B8" w14:textId="77777777" w:rsidR="00A23AC6" w:rsidRPr="00A23AC6" w:rsidRDefault="00A23AC6" w:rsidP="00A23A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3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76138445" w14:textId="77777777" w:rsidR="00594421" w:rsidRDefault="00594421"/>
    <w:sectPr w:rsidR="00594421" w:rsidSect="00A23A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AC6"/>
    <w:rsid w:val="00020203"/>
    <w:rsid w:val="00041AE1"/>
    <w:rsid w:val="00041B90"/>
    <w:rsid w:val="000528B4"/>
    <w:rsid w:val="00053541"/>
    <w:rsid w:val="00066821"/>
    <w:rsid w:val="00066C2E"/>
    <w:rsid w:val="00067127"/>
    <w:rsid w:val="0008018D"/>
    <w:rsid w:val="00084D24"/>
    <w:rsid w:val="000A6AB9"/>
    <w:rsid w:val="000A6D68"/>
    <w:rsid w:val="000B30C0"/>
    <w:rsid w:val="000B6A6C"/>
    <w:rsid w:val="000D49A4"/>
    <w:rsid w:val="000E2EDB"/>
    <w:rsid w:val="000F2458"/>
    <w:rsid w:val="000F269B"/>
    <w:rsid w:val="00103861"/>
    <w:rsid w:val="00113BEA"/>
    <w:rsid w:val="00125BFF"/>
    <w:rsid w:val="00126E0E"/>
    <w:rsid w:val="0013443A"/>
    <w:rsid w:val="001408A7"/>
    <w:rsid w:val="00162B66"/>
    <w:rsid w:val="001759E8"/>
    <w:rsid w:val="0019691C"/>
    <w:rsid w:val="001A01E3"/>
    <w:rsid w:val="001A6B55"/>
    <w:rsid w:val="001B5393"/>
    <w:rsid w:val="001B64DD"/>
    <w:rsid w:val="001B7096"/>
    <w:rsid w:val="001C4FEE"/>
    <w:rsid w:val="001C5311"/>
    <w:rsid w:val="001D164B"/>
    <w:rsid w:val="001D4915"/>
    <w:rsid w:val="001D78E3"/>
    <w:rsid w:val="001E74D3"/>
    <w:rsid w:val="00216990"/>
    <w:rsid w:val="0022118D"/>
    <w:rsid w:val="0022122E"/>
    <w:rsid w:val="0022178D"/>
    <w:rsid w:val="00221ADD"/>
    <w:rsid w:val="002253DD"/>
    <w:rsid w:val="002375F2"/>
    <w:rsid w:val="002479F9"/>
    <w:rsid w:val="002628A8"/>
    <w:rsid w:val="0026682F"/>
    <w:rsid w:val="002679F5"/>
    <w:rsid w:val="00273459"/>
    <w:rsid w:val="00275DC1"/>
    <w:rsid w:val="002A4EA0"/>
    <w:rsid w:val="002B3F12"/>
    <w:rsid w:val="002B4C6C"/>
    <w:rsid w:val="002C0B79"/>
    <w:rsid w:val="002C3FDC"/>
    <w:rsid w:val="002D4CAF"/>
    <w:rsid w:val="002F0605"/>
    <w:rsid w:val="003003FF"/>
    <w:rsid w:val="00320AD6"/>
    <w:rsid w:val="00323ECA"/>
    <w:rsid w:val="0032490C"/>
    <w:rsid w:val="0034081C"/>
    <w:rsid w:val="00346E69"/>
    <w:rsid w:val="003651F6"/>
    <w:rsid w:val="00365F32"/>
    <w:rsid w:val="00366051"/>
    <w:rsid w:val="003731D2"/>
    <w:rsid w:val="0038273D"/>
    <w:rsid w:val="00385AB3"/>
    <w:rsid w:val="003911A8"/>
    <w:rsid w:val="003967D8"/>
    <w:rsid w:val="003A59AD"/>
    <w:rsid w:val="003D344B"/>
    <w:rsid w:val="003D6E40"/>
    <w:rsid w:val="003D72D5"/>
    <w:rsid w:val="003E13AC"/>
    <w:rsid w:val="003F2CF9"/>
    <w:rsid w:val="00412318"/>
    <w:rsid w:val="00422B2F"/>
    <w:rsid w:val="00422B36"/>
    <w:rsid w:val="00430391"/>
    <w:rsid w:val="00431D59"/>
    <w:rsid w:val="00432ECF"/>
    <w:rsid w:val="00450BB0"/>
    <w:rsid w:val="00464CD7"/>
    <w:rsid w:val="00466045"/>
    <w:rsid w:val="0046606F"/>
    <w:rsid w:val="0046633D"/>
    <w:rsid w:val="00472F1A"/>
    <w:rsid w:val="00482CC3"/>
    <w:rsid w:val="00490FE0"/>
    <w:rsid w:val="004910EF"/>
    <w:rsid w:val="004A2AEC"/>
    <w:rsid w:val="004E6EDC"/>
    <w:rsid w:val="004E7876"/>
    <w:rsid w:val="004F6FC0"/>
    <w:rsid w:val="004F7E48"/>
    <w:rsid w:val="00500169"/>
    <w:rsid w:val="00517C6E"/>
    <w:rsid w:val="0052011E"/>
    <w:rsid w:val="00541BF1"/>
    <w:rsid w:val="00550E87"/>
    <w:rsid w:val="005659E4"/>
    <w:rsid w:val="00566DB5"/>
    <w:rsid w:val="00573EEF"/>
    <w:rsid w:val="00583BA2"/>
    <w:rsid w:val="005840E6"/>
    <w:rsid w:val="00594421"/>
    <w:rsid w:val="005A01DC"/>
    <w:rsid w:val="005C699F"/>
    <w:rsid w:val="005D1980"/>
    <w:rsid w:val="005D1D8B"/>
    <w:rsid w:val="005D2019"/>
    <w:rsid w:val="005E1D59"/>
    <w:rsid w:val="005E4FBE"/>
    <w:rsid w:val="005F0228"/>
    <w:rsid w:val="00602F5A"/>
    <w:rsid w:val="006279C9"/>
    <w:rsid w:val="006343B0"/>
    <w:rsid w:val="00637F58"/>
    <w:rsid w:val="006604A7"/>
    <w:rsid w:val="00663BDB"/>
    <w:rsid w:val="006652F0"/>
    <w:rsid w:val="00667A33"/>
    <w:rsid w:val="0067403A"/>
    <w:rsid w:val="006834E4"/>
    <w:rsid w:val="006A5F23"/>
    <w:rsid w:val="006A6A5E"/>
    <w:rsid w:val="006B2DCA"/>
    <w:rsid w:val="006C7C8D"/>
    <w:rsid w:val="006E6326"/>
    <w:rsid w:val="007152B1"/>
    <w:rsid w:val="00730015"/>
    <w:rsid w:val="007368D7"/>
    <w:rsid w:val="00756DDF"/>
    <w:rsid w:val="0077097A"/>
    <w:rsid w:val="00771596"/>
    <w:rsid w:val="00772D9C"/>
    <w:rsid w:val="00775D95"/>
    <w:rsid w:val="00776D2D"/>
    <w:rsid w:val="0078400B"/>
    <w:rsid w:val="00784C92"/>
    <w:rsid w:val="007870DF"/>
    <w:rsid w:val="00792071"/>
    <w:rsid w:val="00796536"/>
    <w:rsid w:val="007A23E3"/>
    <w:rsid w:val="007A5263"/>
    <w:rsid w:val="007A5816"/>
    <w:rsid w:val="007B627D"/>
    <w:rsid w:val="007B6727"/>
    <w:rsid w:val="007C3565"/>
    <w:rsid w:val="007C7152"/>
    <w:rsid w:val="007C7FBA"/>
    <w:rsid w:val="007D5A8E"/>
    <w:rsid w:val="00800B80"/>
    <w:rsid w:val="00811FE0"/>
    <w:rsid w:val="00815C3A"/>
    <w:rsid w:val="00825FBD"/>
    <w:rsid w:val="00844683"/>
    <w:rsid w:val="00845FFE"/>
    <w:rsid w:val="008776A6"/>
    <w:rsid w:val="008840F9"/>
    <w:rsid w:val="00890C71"/>
    <w:rsid w:val="008A501F"/>
    <w:rsid w:val="008C03F3"/>
    <w:rsid w:val="008C3E1E"/>
    <w:rsid w:val="008C6A44"/>
    <w:rsid w:val="008E75B5"/>
    <w:rsid w:val="008E7CE1"/>
    <w:rsid w:val="008F5622"/>
    <w:rsid w:val="009030D0"/>
    <w:rsid w:val="0090365E"/>
    <w:rsid w:val="00913E32"/>
    <w:rsid w:val="00922FDA"/>
    <w:rsid w:val="00926265"/>
    <w:rsid w:val="00930FC6"/>
    <w:rsid w:val="00931E6E"/>
    <w:rsid w:val="0093406E"/>
    <w:rsid w:val="009456C2"/>
    <w:rsid w:val="00950A13"/>
    <w:rsid w:val="00956949"/>
    <w:rsid w:val="00966CEE"/>
    <w:rsid w:val="00970F73"/>
    <w:rsid w:val="00973004"/>
    <w:rsid w:val="00977EF5"/>
    <w:rsid w:val="0098058E"/>
    <w:rsid w:val="009871F3"/>
    <w:rsid w:val="00996104"/>
    <w:rsid w:val="009A042D"/>
    <w:rsid w:val="009A21A2"/>
    <w:rsid w:val="009B0A69"/>
    <w:rsid w:val="009B41EC"/>
    <w:rsid w:val="009C080C"/>
    <w:rsid w:val="009C3826"/>
    <w:rsid w:val="009C53C9"/>
    <w:rsid w:val="009D1C35"/>
    <w:rsid w:val="009D54AE"/>
    <w:rsid w:val="009D5506"/>
    <w:rsid w:val="009E3920"/>
    <w:rsid w:val="00A06408"/>
    <w:rsid w:val="00A07545"/>
    <w:rsid w:val="00A177B8"/>
    <w:rsid w:val="00A20035"/>
    <w:rsid w:val="00A23AC6"/>
    <w:rsid w:val="00A3269C"/>
    <w:rsid w:val="00A36CBF"/>
    <w:rsid w:val="00A43157"/>
    <w:rsid w:val="00A565B9"/>
    <w:rsid w:val="00A67A15"/>
    <w:rsid w:val="00A84936"/>
    <w:rsid w:val="00A87829"/>
    <w:rsid w:val="00A91092"/>
    <w:rsid w:val="00A92E51"/>
    <w:rsid w:val="00AA4D9D"/>
    <w:rsid w:val="00AB278E"/>
    <w:rsid w:val="00AC0C6C"/>
    <w:rsid w:val="00AC3770"/>
    <w:rsid w:val="00AC72F7"/>
    <w:rsid w:val="00AD0A87"/>
    <w:rsid w:val="00AD38C4"/>
    <w:rsid w:val="00AD583E"/>
    <w:rsid w:val="00AE2DCC"/>
    <w:rsid w:val="00AE7A2F"/>
    <w:rsid w:val="00AF1C5F"/>
    <w:rsid w:val="00B00DE2"/>
    <w:rsid w:val="00B03226"/>
    <w:rsid w:val="00B15F53"/>
    <w:rsid w:val="00B351AE"/>
    <w:rsid w:val="00B420DA"/>
    <w:rsid w:val="00B439A8"/>
    <w:rsid w:val="00B4439D"/>
    <w:rsid w:val="00B51F99"/>
    <w:rsid w:val="00B5477C"/>
    <w:rsid w:val="00B55DAD"/>
    <w:rsid w:val="00B56308"/>
    <w:rsid w:val="00B6580A"/>
    <w:rsid w:val="00B65C0F"/>
    <w:rsid w:val="00B7079F"/>
    <w:rsid w:val="00B7393E"/>
    <w:rsid w:val="00B76CCC"/>
    <w:rsid w:val="00B82B9A"/>
    <w:rsid w:val="00B91FBF"/>
    <w:rsid w:val="00B9303B"/>
    <w:rsid w:val="00B93336"/>
    <w:rsid w:val="00BA47D0"/>
    <w:rsid w:val="00BA47DD"/>
    <w:rsid w:val="00BB0C5B"/>
    <w:rsid w:val="00BB184B"/>
    <w:rsid w:val="00BB5102"/>
    <w:rsid w:val="00BD07DE"/>
    <w:rsid w:val="00BD6603"/>
    <w:rsid w:val="00BF13A6"/>
    <w:rsid w:val="00BF297A"/>
    <w:rsid w:val="00BF46BD"/>
    <w:rsid w:val="00C044D9"/>
    <w:rsid w:val="00C06812"/>
    <w:rsid w:val="00C15D26"/>
    <w:rsid w:val="00C249CA"/>
    <w:rsid w:val="00C27324"/>
    <w:rsid w:val="00C33C68"/>
    <w:rsid w:val="00C730FB"/>
    <w:rsid w:val="00C85A47"/>
    <w:rsid w:val="00C92B9B"/>
    <w:rsid w:val="00CA18F0"/>
    <w:rsid w:val="00CA1944"/>
    <w:rsid w:val="00CA5DA6"/>
    <w:rsid w:val="00CA6350"/>
    <w:rsid w:val="00CB6651"/>
    <w:rsid w:val="00CB7036"/>
    <w:rsid w:val="00CD1067"/>
    <w:rsid w:val="00CD1DED"/>
    <w:rsid w:val="00CD3DE2"/>
    <w:rsid w:val="00CE7CDC"/>
    <w:rsid w:val="00D01325"/>
    <w:rsid w:val="00D04866"/>
    <w:rsid w:val="00D066AE"/>
    <w:rsid w:val="00D2072F"/>
    <w:rsid w:val="00D26246"/>
    <w:rsid w:val="00D27F92"/>
    <w:rsid w:val="00D34C5B"/>
    <w:rsid w:val="00D41F43"/>
    <w:rsid w:val="00D4642F"/>
    <w:rsid w:val="00D56865"/>
    <w:rsid w:val="00D62554"/>
    <w:rsid w:val="00D74A6A"/>
    <w:rsid w:val="00D76655"/>
    <w:rsid w:val="00D820DD"/>
    <w:rsid w:val="00DC169D"/>
    <w:rsid w:val="00DC5389"/>
    <w:rsid w:val="00DC7345"/>
    <w:rsid w:val="00DD0004"/>
    <w:rsid w:val="00DE0E84"/>
    <w:rsid w:val="00DF2429"/>
    <w:rsid w:val="00E05370"/>
    <w:rsid w:val="00E079B7"/>
    <w:rsid w:val="00E14CDF"/>
    <w:rsid w:val="00E17295"/>
    <w:rsid w:val="00E214B3"/>
    <w:rsid w:val="00E2295A"/>
    <w:rsid w:val="00E272AB"/>
    <w:rsid w:val="00E32FAA"/>
    <w:rsid w:val="00E33829"/>
    <w:rsid w:val="00E33F71"/>
    <w:rsid w:val="00E376E3"/>
    <w:rsid w:val="00E41434"/>
    <w:rsid w:val="00E47EAF"/>
    <w:rsid w:val="00E606ED"/>
    <w:rsid w:val="00E64894"/>
    <w:rsid w:val="00E709E2"/>
    <w:rsid w:val="00E75C82"/>
    <w:rsid w:val="00E81538"/>
    <w:rsid w:val="00E81B56"/>
    <w:rsid w:val="00E81FD4"/>
    <w:rsid w:val="00E97945"/>
    <w:rsid w:val="00EB1A10"/>
    <w:rsid w:val="00EB1E37"/>
    <w:rsid w:val="00EB1FBF"/>
    <w:rsid w:val="00EB5260"/>
    <w:rsid w:val="00EC131D"/>
    <w:rsid w:val="00ED4DBE"/>
    <w:rsid w:val="00ED5514"/>
    <w:rsid w:val="00EF3C51"/>
    <w:rsid w:val="00EF40F3"/>
    <w:rsid w:val="00F26067"/>
    <w:rsid w:val="00F3071D"/>
    <w:rsid w:val="00F32139"/>
    <w:rsid w:val="00F34D7B"/>
    <w:rsid w:val="00F4187F"/>
    <w:rsid w:val="00F5362A"/>
    <w:rsid w:val="00F63E09"/>
    <w:rsid w:val="00F812CB"/>
    <w:rsid w:val="00F81A5C"/>
    <w:rsid w:val="00F828FD"/>
    <w:rsid w:val="00F92B68"/>
    <w:rsid w:val="00F93BF6"/>
    <w:rsid w:val="00F93E44"/>
    <w:rsid w:val="00F94491"/>
    <w:rsid w:val="00F956C9"/>
    <w:rsid w:val="00FA7AFB"/>
    <w:rsid w:val="00FB126A"/>
    <w:rsid w:val="00FB1AC3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E0D7A6"/>
  <w15:chartTrackingRefBased/>
  <w15:docId w15:val="{896CB520-25E1-9549-B666-ACF06D4D4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1</cp:revision>
  <dcterms:created xsi:type="dcterms:W3CDTF">2021-03-02T09:15:00Z</dcterms:created>
  <dcterms:modified xsi:type="dcterms:W3CDTF">2021-03-02T09:22:00Z</dcterms:modified>
</cp:coreProperties>
</file>